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6F06E" w14:textId="77777777" w:rsidR="009F488C" w:rsidRPr="009F488C" w:rsidRDefault="00000000" w:rsidP="009F488C">
      <w:pPr>
        <w:pStyle w:val="13"/>
      </w:pPr>
      <w:r w:rsidRPr="009F488C">
        <w:t>Table S3 Methodological quality assessments of the included studies</w:t>
      </w:r>
      <w:r w:rsidRPr="009F488C">
        <w:rPr>
          <w:rFonts w:hint="eastAsia"/>
        </w:rPr>
        <w:t>.</w:t>
      </w:r>
    </w:p>
    <w:tbl>
      <w:tblPr>
        <w:tblW w:w="12780" w:type="dxa"/>
        <w:jc w:val="center"/>
        <w:tblLook w:val="04A0" w:firstRow="1" w:lastRow="0" w:firstColumn="1" w:lastColumn="0" w:noHBand="0" w:noVBand="1"/>
      </w:tblPr>
      <w:tblGrid>
        <w:gridCol w:w="610"/>
        <w:gridCol w:w="1470"/>
        <w:gridCol w:w="1100"/>
        <w:gridCol w:w="1220"/>
        <w:gridCol w:w="1346"/>
        <w:gridCol w:w="1120"/>
        <w:gridCol w:w="1440"/>
        <w:gridCol w:w="1120"/>
        <w:gridCol w:w="1220"/>
        <w:gridCol w:w="1180"/>
        <w:gridCol w:w="1080"/>
      </w:tblGrid>
      <w:tr w:rsidR="009F488C" w:rsidRPr="009F488C" w14:paraId="47F72CF6" w14:textId="77777777" w:rsidTr="009F488C">
        <w:trPr>
          <w:trHeight w:val="290"/>
          <w:jc w:val="center"/>
        </w:trPr>
        <w:tc>
          <w:tcPr>
            <w:tcW w:w="20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B9997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udy</w:t>
            </w:r>
          </w:p>
        </w:tc>
        <w:tc>
          <w:tcPr>
            <w:tcW w:w="4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C8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i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2CDFD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mparability </w:t>
            </w: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35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AE9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7AAF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</w:t>
            </w:r>
          </w:p>
        </w:tc>
      </w:tr>
      <w:tr w:rsidR="009F488C" w:rsidRPr="009F488C" w14:paraId="6EB4D623" w14:textId="77777777" w:rsidTr="009F488C">
        <w:trPr>
          <w:trHeight w:val="700"/>
          <w:jc w:val="center"/>
        </w:trPr>
        <w:tc>
          <w:tcPr>
            <w:tcW w:w="20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4A1AC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B2831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xposed cohort </w:t>
            </w: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19813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nexposed cohort </w:t>
            </w: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3D430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ertainment of exposu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0139F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utcome of interest </w:t>
            </w: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DA0F8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4F447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sessment of outcom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C2BC0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Length of follow-up </w:t>
            </w: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72411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equacy of follow-up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F6651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F488C" w:rsidRPr="009F488C" w14:paraId="77FA71E2" w14:textId="77777777" w:rsidTr="009F488C">
        <w:trPr>
          <w:trHeight w:val="28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D12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4DC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ng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40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E7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67F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BBF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E69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BA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4B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A51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5673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F488C" w:rsidRPr="009F488C" w14:paraId="26830C8D" w14:textId="77777777" w:rsidTr="009F488C">
        <w:trPr>
          <w:trHeight w:val="28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1E5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D5B3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ao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295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BFD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240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B5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35D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E32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B9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965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CD8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9F488C" w:rsidRPr="009F488C" w14:paraId="4DA0D781" w14:textId="77777777" w:rsidTr="009F488C">
        <w:trPr>
          <w:trHeight w:val="28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4E26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1DF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ng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F73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6EF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7597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8B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6D6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E9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95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CB39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A85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F488C" w:rsidRPr="009F488C" w14:paraId="3A07E4EC" w14:textId="77777777" w:rsidTr="009F488C">
        <w:trPr>
          <w:trHeight w:val="28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9A1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031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yszko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550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FBE9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0F48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DBD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BAAC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1840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8D4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518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8B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F488C" w:rsidRPr="009F488C" w14:paraId="008C6C63" w14:textId="77777777" w:rsidTr="009F488C">
        <w:trPr>
          <w:trHeight w:val="280"/>
          <w:jc w:val="center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64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7CCE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157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3E3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9E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66A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DBD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A74D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54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C83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B541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F488C" w:rsidRPr="009F488C" w14:paraId="33F36DA7" w14:textId="77777777" w:rsidTr="009F488C">
        <w:trPr>
          <w:trHeight w:val="290"/>
          <w:jc w:val="center"/>
        </w:trPr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C96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AADF" w14:textId="77777777" w:rsidR="009F488C" w:rsidRPr="009F488C" w:rsidRDefault="009F488C" w:rsidP="009F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u[</w:t>
            </w:r>
            <w:proofErr w:type="gramEnd"/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F74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35AB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9BC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76D8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E382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BE0E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F209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F9AA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EA04" w14:textId="77777777" w:rsidR="009F488C" w:rsidRPr="009F488C" w:rsidRDefault="009F488C" w:rsidP="009F48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4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</w:tbl>
    <w:p w14:paraId="43574441" w14:textId="46FBBA2C" w:rsidR="003D4A5B" w:rsidRPr="009F488C" w:rsidRDefault="00000000" w:rsidP="009F488C">
      <w:pPr>
        <w:pStyle w:val="13"/>
        <w:rPr>
          <w:b w:val="0"/>
          <w:bCs w:val="0"/>
        </w:rPr>
      </w:pPr>
      <w:r w:rsidRPr="009F488C">
        <w:rPr>
          <w:b w:val="0"/>
          <w:bCs w:val="0"/>
        </w:rPr>
        <w:t xml:space="preserve">Note: </w:t>
      </w:r>
      <w:proofErr w:type="gramStart"/>
      <w:r w:rsidRPr="009F488C">
        <w:rPr>
          <w:b w:val="0"/>
          <w:bCs w:val="0"/>
          <w:sz w:val="24"/>
          <w:szCs w:val="24"/>
          <w:vertAlign w:val="superscript"/>
        </w:rPr>
        <w:t>a</w:t>
      </w:r>
      <w:proofErr w:type="gramEnd"/>
      <w:r w:rsidRPr="009F488C">
        <w:rPr>
          <w:b w:val="0"/>
          <w:bCs w:val="0"/>
          <w:sz w:val="24"/>
          <w:szCs w:val="24"/>
        </w:rPr>
        <w:t xml:space="preserve"> Representativeness of the exposed cohort;</w:t>
      </w:r>
    </w:p>
    <w:p w14:paraId="05E24935" w14:textId="77777777" w:rsidR="003D4A5B" w:rsidRPr="009F488C" w:rsidRDefault="00000000" w:rsidP="009F488C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F488C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b</w:t>
      </w:r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Selection of the non-exposed cohort;</w:t>
      </w:r>
    </w:p>
    <w:p w14:paraId="551F36B1" w14:textId="77777777" w:rsidR="003D4A5B" w:rsidRPr="009F488C" w:rsidRDefault="00000000" w:rsidP="009F488C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F488C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c</w:t>
      </w:r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Demonstration that outcome of interest was not present at start of study;</w:t>
      </w:r>
    </w:p>
    <w:p w14:paraId="2982063C" w14:textId="77777777" w:rsidR="003D4A5B" w:rsidRPr="009F488C" w:rsidRDefault="00000000" w:rsidP="009F488C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9F488C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d</w:t>
      </w:r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Comparability of cohorts </w:t>
      </w:r>
      <w:proofErr w:type="gramStart"/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>on the basis of</w:t>
      </w:r>
      <w:proofErr w:type="gramEnd"/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he design or analysis;</w:t>
      </w:r>
    </w:p>
    <w:p w14:paraId="3C165755" w14:textId="5818B59A" w:rsidR="003D4A5B" w:rsidRPr="009F488C" w:rsidRDefault="00000000">
      <w:pPr>
        <w:rPr>
          <w:rFonts w:ascii="Times New Roman" w:eastAsia="等线" w:hAnsi="Times New Roman" w:cs="Times New Roman"/>
          <w:sz w:val="24"/>
          <w:szCs w:val="24"/>
          <w14:ligatures w14:val="none"/>
        </w:rPr>
      </w:pPr>
      <w:proofErr w:type="spellStart"/>
      <w:r w:rsidRPr="009F488C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>e</w:t>
      </w:r>
      <w:proofErr w:type="spellEnd"/>
      <w:r w:rsidRPr="009F488C">
        <w:rPr>
          <w:rFonts w:ascii="Times New Roman" w:eastAsia="等线" w:hAnsi="Times New Roman" w:cs="Times New Roman"/>
          <w:sz w:val="24"/>
          <w:szCs w:val="24"/>
          <w:vertAlign w:val="superscript"/>
          <w14:ligatures w14:val="none"/>
        </w:rPr>
        <w:t xml:space="preserve"> </w:t>
      </w:r>
      <w:r w:rsidRPr="009F488C">
        <w:rPr>
          <w:rFonts w:ascii="Times New Roman" w:eastAsia="等线" w:hAnsi="Times New Roman" w:cs="Times New Roman"/>
          <w:sz w:val="24"/>
          <w:szCs w:val="24"/>
          <w14:ligatures w14:val="none"/>
        </w:rPr>
        <w:t>Was follow-up long enough for outcomes to occur.</w:t>
      </w:r>
    </w:p>
    <w:sectPr w:rsidR="003D4A5B" w:rsidRPr="009F488C" w:rsidSect="009F488C">
      <w:pgSz w:w="16838" w:h="11906" w:orient="landscape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810376" w14:textId="77777777" w:rsidR="000D2729" w:rsidRDefault="000D2729" w:rsidP="009F488C">
      <w:r>
        <w:separator/>
      </w:r>
    </w:p>
  </w:endnote>
  <w:endnote w:type="continuationSeparator" w:id="0">
    <w:p w14:paraId="6544B9A7" w14:textId="77777777" w:rsidR="000D2729" w:rsidRDefault="000D2729" w:rsidP="009F4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43734" w14:textId="77777777" w:rsidR="000D2729" w:rsidRDefault="000D2729" w:rsidP="009F488C">
      <w:r>
        <w:separator/>
      </w:r>
    </w:p>
  </w:footnote>
  <w:footnote w:type="continuationSeparator" w:id="0">
    <w:p w14:paraId="6BAE6D28" w14:textId="77777777" w:rsidR="000D2729" w:rsidRDefault="000D2729" w:rsidP="009F4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0176C4"/>
    <w:rsid w:val="000176C4"/>
    <w:rsid w:val="000644CB"/>
    <w:rsid w:val="000D2729"/>
    <w:rsid w:val="001135E4"/>
    <w:rsid w:val="001E5B2A"/>
    <w:rsid w:val="002D6849"/>
    <w:rsid w:val="002E7826"/>
    <w:rsid w:val="003D4A5B"/>
    <w:rsid w:val="003F7F03"/>
    <w:rsid w:val="00624BDD"/>
    <w:rsid w:val="0072499C"/>
    <w:rsid w:val="007D0E09"/>
    <w:rsid w:val="00866B4B"/>
    <w:rsid w:val="009F488C"/>
    <w:rsid w:val="00BF589C"/>
    <w:rsid w:val="00C00540"/>
    <w:rsid w:val="00C31BD0"/>
    <w:rsid w:val="00C9686D"/>
    <w:rsid w:val="00DF4657"/>
    <w:rsid w:val="00E301AE"/>
    <w:rsid w:val="00E355D0"/>
    <w:rsid w:val="00E506D1"/>
    <w:rsid w:val="00F5266B"/>
    <w:rsid w:val="26AB02BF"/>
    <w:rsid w:val="3BFA7499"/>
    <w:rsid w:val="79D1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CA1A8"/>
  <w15:docId w15:val="{63710891-1F3D-468D-B10C-B17E7281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autoRedefine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autoRedefine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autoRedefine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autoRedefine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autoRedefine/>
    <w:uiPriority w:val="21"/>
    <w:qFormat/>
    <w:rPr>
      <w:i/>
      <w:iCs/>
      <w:color w:val="365F91" w:themeColor="accent1" w:themeShade="BF"/>
    </w:rPr>
  </w:style>
  <w:style w:type="paragraph" w:styleId="ae">
    <w:name w:val="Intense Quote"/>
    <w:basedOn w:val="a"/>
    <w:next w:val="a"/>
    <w:link w:val="af"/>
    <w:autoRedefine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">
    <w:name w:val="明显引用 字符"/>
    <w:basedOn w:val="a0"/>
    <w:link w:val="ae"/>
    <w:autoRedefine/>
    <w:uiPriority w:val="30"/>
    <w:qFormat/>
    <w:rPr>
      <w:i/>
      <w:iCs/>
      <w:color w:val="365F91" w:themeColor="accent1" w:themeShade="BF"/>
    </w:rPr>
  </w:style>
  <w:style w:type="character" w:customStyle="1" w:styleId="12">
    <w:name w:val="明显参考1"/>
    <w:basedOn w:val="a0"/>
    <w:autoRedefine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3">
    <w:name w:val="正文1"/>
    <w:autoRedefine/>
    <w:qFormat/>
    <w:rsid w:val="009F488C"/>
    <w:pPr>
      <w:jc w:val="both"/>
    </w:pPr>
    <w:rPr>
      <w:rFonts w:ascii="Times New Roman" w:eastAsia="宋体" w:hAnsi="Times New Roman" w:cs="Times New Roman"/>
      <w:b/>
      <w:bCs/>
      <w:kern w:val="2"/>
      <w:sz w:val="28"/>
      <w:szCs w:val="2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76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 Li</dc:creator>
  <cp:lastModifiedBy>Zhang Wenxiong</cp:lastModifiedBy>
  <cp:revision>19</cp:revision>
  <dcterms:created xsi:type="dcterms:W3CDTF">2024-01-25T10:07:00Z</dcterms:created>
  <dcterms:modified xsi:type="dcterms:W3CDTF">2024-07-1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3C3E63EF18B4E4A980542F708E0944E_12</vt:lpwstr>
  </property>
</Properties>
</file>